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43027" w14:textId="158EFF85" w:rsidR="009E2208" w:rsidRPr="008A76F1" w:rsidRDefault="009E2208" w:rsidP="009E2208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Electronic Database Search Strings and records retrieved</w:t>
      </w:r>
      <w:r w:rsidR="00CE36D3">
        <w:rPr>
          <w:rFonts w:ascii="Times New Roman" w:hAnsi="Times New Roman" w:cs="Times New Roman"/>
        </w:rPr>
        <w:t xml:space="preserve">; final search </w:t>
      </w:r>
      <w:r w:rsidR="00AC0C76">
        <w:rPr>
          <w:rFonts w:ascii="Times New Roman" w:hAnsi="Times New Roman" w:cs="Times New Roman"/>
        </w:rPr>
        <w:t>9/15/2022</w:t>
      </w:r>
    </w:p>
    <w:p w14:paraId="64B81724" w14:textId="010804F0" w:rsidR="009E2208" w:rsidRDefault="009E2208" w:rsidP="009E22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PubMed (</w:t>
      </w:r>
      <w:r w:rsidR="000630F8">
        <w:rPr>
          <w:rFonts w:ascii="Times New Roman" w:hAnsi="Times New Roman" w:cs="Times New Roman"/>
          <w:b/>
          <w:bCs/>
        </w:rPr>
        <w:t>2,100</w:t>
      </w:r>
      <w:r>
        <w:rPr>
          <w:rFonts w:ascii="Times New Roman" w:hAnsi="Times New Roman" w:cs="Times New Roman"/>
          <w:b/>
          <w:bCs/>
        </w:rPr>
        <w:t xml:space="preserve"> records): </w:t>
      </w:r>
      <w:r w:rsidRPr="00150545">
        <w:rPr>
          <w:rFonts w:ascii="Times New Roman" w:hAnsi="Times New Roman" w:cs="Times New Roman"/>
        </w:rPr>
        <w:t>((((((((((qualitative [</w:t>
      </w:r>
      <w:proofErr w:type="spellStart"/>
      <w:r w:rsidRPr="00150545">
        <w:rPr>
          <w:rFonts w:ascii="Times New Roman" w:hAnsi="Times New Roman" w:cs="Times New Roman"/>
        </w:rPr>
        <w:t>tiab</w:t>
      </w:r>
      <w:proofErr w:type="spellEnd"/>
      <w:r w:rsidRPr="00150545">
        <w:rPr>
          <w:rFonts w:ascii="Times New Roman" w:hAnsi="Times New Roman" w:cs="Times New Roman"/>
        </w:rPr>
        <w:t>]) OR (focus group[</w:t>
      </w:r>
      <w:proofErr w:type="spellStart"/>
      <w:r w:rsidRPr="00150545">
        <w:rPr>
          <w:rFonts w:ascii="Times New Roman" w:hAnsi="Times New Roman" w:cs="Times New Roman"/>
        </w:rPr>
        <w:t>tiab</w:t>
      </w:r>
      <w:proofErr w:type="spellEnd"/>
      <w:r w:rsidRPr="00150545">
        <w:rPr>
          <w:rFonts w:ascii="Times New Roman" w:hAnsi="Times New Roman" w:cs="Times New Roman"/>
        </w:rPr>
        <w:t>])) OR (interview[</w:t>
      </w:r>
      <w:proofErr w:type="spellStart"/>
      <w:r w:rsidRPr="00150545">
        <w:rPr>
          <w:rFonts w:ascii="Times New Roman" w:hAnsi="Times New Roman" w:cs="Times New Roman"/>
        </w:rPr>
        <w:t>tiab</w:t>
      </w:r>
      <w:proofErr w:type="spellEnd"/>
      <w:r w:rsidRPr="00150545">
        <w:rPr>
          <w:rFonts w:ascii="Times New Roman" w:hAnsi="Times New Roman" w:cs="Times New Roman"/>
        </w:rPr>
        <w:t>])) AND (chronic illness[</w:t>
      </w:r>
      <w:proofErr w:type="spellStart"/>
      <w:r w:rsidRPr="00150545">
        <w:rPr>
          <w:rFonts w:ascii="Times New Roman" w:hAnsi="Times New Roman" w:cs="Times New Roman"/>
        </w:rPr>
        <w:t>tiab</w:t>
      </w:r>
      <w:proofErr w:type="spellEnd"/>
      <w:r w:rsidRPr="00150545">
        <w:rPr>
          <w:rFonts w:ascii="Times New Roman" w:hAnsi="Times New Roman" w:cs="Times New Roman"/>
        </w:rPr>
        <w:t>])) AND (</w:t>
      </w:r>
      <w:proofErr w:type="spellStart"/>
      <w:r w:rsidRPr="00150545">
        <w:rPr>
          <w:rFonts w:ascii="Times New Roman" w:hAnsi="Times New Roman" w:cs="Times New Roman"/>
        </w:rPr>
        <w:t>adolesc</w:t>
      </w:r>
      <w:proofErr w:type="spellEnd"/>
      <w:r w:rsidRPr="00150545">
        <w:rPr>
          <w:rFonts w:ascii="Times New Roman" w:hAnsi="Times New Roman" w:cs="Times New Roman"/>
        </w:rPr>
        <w:t>*[</w:t>
      </w:r>
      <w:proofErr w:type="spellStart"/>
      <w:r w:rsidRPr="00150545">
        <w:rPr>
          <w:rFonts w:ascii="Times New Roman" w:hAnsi="Times New Roman" w:cs="Times New Roman"/>
        </w:rPr>
        <w:t>tiab</w:t>
      </w:r>
      <w:proofErr w:type="spellEnd"/>
      <w:r w:rsidRPr="00150545">
        <w:rPr>
          <w:rFonts w:ascii="Times New Roman" w:hAnsi="Times New Roman" w:cs="Times New Roman"/>
        </w:rPr>
        <w:t>])) OR (teenager[</w:t>
      </w:r>
      <w:proofErr w:type="spellStart"/>
      <w:r w:rsidRPr="00150545">
        <w:rPr>
          <w:rFonts w:ascii="Times New Roman" w:hAnsi="Times New Roman" w:cs="Times New Roman"/>
        </w:rPr>
        <w:t>tiab</w:t>
      </w:r>
      <w:proofErr w:type="spellEnd"/>
      <w:r w:rsidRPr="00150545">
        <w:rPr>
          <w:rFonts w:ascii="Times New Roman" w:hAnsi="Times New Roman" w:cs="Times New Roman"/>
        </w:rPr>
        <w:t>])) OR (young adult[</w:t>
      </w:r>
      <w:proofErr w:type="spellStart"/>
      <w:r w:rsidRPr="00150545">
        <w:rPr>
          <w:rFonts w:ascii="Times New Roman" w:hAnsi="Times New Roman" w:cs="Times New Roman"/>
        </w:rPr>
        <w:t>tiab</w:t>
      </w:r>
      <w:proofErr w:type="spellEnd"/>
      <w:r w:rsidRPr="00150545">
        <w:rPr>
          <w:rFonts w:ascii="Times New Roman" w:hAnsi="Times New Roman" w:cs="Times New Roman"/>
        </w:rPr>
        <w:t>])) AND (transition [</w:t>
      </w:r>
      <w:proofErr w:type="spellStart"/>
      <w:r w:rsidRPr="00150545">
        <w:rPr>
          <w:rFonts w:ascii="Times New Roman" w:hAnsi="Times New Roman" w:cs="Times New Roman"/>
        </w:rPr>
        <w:t>tiab</w:t>
      </w:r>
      <w:proofErr w:type="spellEnd"/>
      <w:r w:rsidRPr="00150545">
        <w:rPr>
          <w:rFonts w:ascii="Times New Roman" w:hAnsi="Times New Roman" w:cs="Times New Roman"/>
        </w:rPr>
        <w:t>])</w:t>
      </w:r>
    </w:p>
    <w:p w14:paraId="055CAB28" w14:textId="77777777" w:rsidR="009E2208" w:rsidRDefault="009E2208" w:rsidP="009E2208">
      <w:pPr>
        <w:rPr>
          <w:rFonts w:ascii="Times New Roman" w:hAnsi="Times New Roman" w:cs="Times New Roman"/>
        </w:rPr>
      </w:pPr>
    </w:p>
    <w:p w14:paraId="4F1EC04C" w14:textId="77777777" w:rsidR="009E2208" w:rsidRDefault="009E2208" w:rsidP="009E2208">
      <w:pPr>
        <w:rPr>
          <w:rFonts w:ascii="Times New Roman" w:hAnsi="Times New Roman" w:cs="Times New Roman"/>
        </w:rPr>
      </w:pPr>
    </w:p>
    <w:p w14:paraId="69C4083C" w14:textId="54725E10" w:rsidR="009E2208" w:rsidRDefault="009E2208" w:rsidP="009E22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MBASE (</w:t>
      </w:r>
      <w:r w:rsidR="000630F8">
        <w:rPr>
          <w:rFonts w:ascii="Times New Roman" w:hAnsi="Times New Roman" w:cs="Times New Roman"/>
          <w:b/>
          <w:bCs/>
        </w:rPr>
        <w:t>518</w:t>
      </w:r>
      <w:r>
        <w:rPr>
          <w:rFonts w:ascii="Times New Roman" w:hAnsi="Times New Roman" w:cs="Times New Roman"/>
          <w:b/>
          <w:bCs/>
        </w:rPr>
        <w:t xml:space="preserve"> records): </w:t>
      </w:r>
      <w:r w:rsidRPr="00150545">
        <w:rPr>
          <w:rFonts w:ascii="Times New Roman" w:hAnsi="Times New Roman" w:cs="Times New Roman"/>
        </w:rPr>
        <w:t xml:space="preserve">('qualitative research'/exp OR 'qualitative research') AND </w:t>
      </w:r>
      <w:proofErr w:type="spellStart"/>
      <w:proofErr w:type="gramStart"/>
      <w:r w:rsidRPr="00150545">
        <w:rPr>
          <w:rFonts w:ascii="Times New Roman" w:hAnsi="Times New Roman" w:cs="Times New Roman"/>
        </w:rPr>
        <w:t>adolescent:ti</w:t>
      </w:r>
      <w:proofErr w:type="gramEnd"/>
      <w:r w:rsidRPr="00150545">
        <w:rPr>
          <w:rFonts w:ascii="Times New Roman" w:hAnsi="Times New Roman" w:cs="Times New Roman"/>
        </w:rPr>
        <w:t>,ab,kw</w:t>
      </w:r>
      <w:proofErr w:type="spellEnd"/>
      <w:r w:rsidRPr="00150545">
        <w:rPr>
          <w:rFonts w:ascii="Times New Roman" w:hAnsi="Times New Roman" w:cs="Times New Roman"/>
        </w:rPr>
        <w:t xml:space="preserve"> AND </w:t>
      </w:r>
      <w:proofErr w:type="spellStart"/>
      <w:r w:rsidRPr="00150545">
        <w:rPr>
          <w:rFonts w:ascii="Times New Roman" w:hAnsi="Times New Roman" w:cs="Times New Roman"/>
        </w:rPr>
        <w:t>transition:ti,ab,kw</w:t>
      </w:r>
      <w:proofErr w:type="spellEnd"/>
      <w:r w:rsidRPr="00150545">
        <w:rPr>
          <w:rFonts w:ascii="Times New Roman" w:hAnsi="Times New Roman" w:cs="Times New Roman"/>
        </w:rPr>
        <w:t xml:space="preserve"> </w:t>
      </w:r>
    </w:p>
    <w:p w14:paraId="207CE3D4" w14:textId="77777777" w:rsidR="009E2208" w:rsidRDefault="009E2208" w:rsidP="009E2208">
      <w:pPr>
        <w:rPr>
          <w:rFonts w:ascii="Times New Roman" w:hAnsi="Times New Roman" w:cs="Times New Roman"/>
        </w:rPr>
      </w:pPr>
    </w:p>
    <w:p w14:paraId="723D036B" w14:textId="77777777" w:rsidR="009E2208" w:rsidRDefault="009E2208" w:rsidP="009E2208">
      <w:pPr>
        <w:rPr>
          <w:rFonts w:ascii="Times New Roman" w:hAnsi="Times New Roman" w:cs="Times New Roman"/>
        </w:rPr>
      </w:pPr>
    </w:p>
    <w:p w14:paraId="29B9240C" w14:textId="52CE02B2" w:rsidR="009E2208" w:rsidRDefault="009E2208" w:rsidP="009E22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INAHL (</w:t>
      </w:r>
      <w:r w:rsidR="000630F8">
        <w:rPr>
          <w:rFonts w:ascii="Times New Roman" w:hAnsi="Times New Roman" w:cs="Times New Roman"/>
          <w:b/>
          <w:bCs/>
        </w:rPr>
        <w:t>331</w:t>
      </w:r>
      <w:r>
        <w:rPr>
          <w:rFonts w:ascii="Times New Roman" w:hAnsi="Times New Roman" w:cs="Times New Roman"/>
          <w:b/>
          <w:bCs/>
        </w:rPr>
        <w:t xml:space="preserve"> records): </w:t>
      </w:r>
      <w:r w:rsidRPr="00150545">
        <w:rPr>
          <w:rFonts w:ascii="Times New Roman" w:hAnsi="Times New Roman" w:cs="Times New Roman"/>
        </w:rPr>
        <w:t>qualitative and healthcare transition</w:t>
      </w:r>
    </w:p>
    <w:p w14:paraId="441D3B13" w14:textId="77777777" w:rsidR="0016355F" w:rsidRDefault="0016355F"/>
    <w:sectPr w:rsidR="0016355F" w:rsidSect="00E45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208"/>
    <w:rsid w:val="00014189"/>
    <w:rsid w:val="00014513"/>
    <w:rsid w:val="00015664"/>
    <w:rsid w:val="000600B5"/>
    <w:rsid w:val="00061278"/>
    <w:rsid w:val="000630F8"/>
    <w:rsid w:val="00067A9B"/>
    <w:rsid w:val="00081BC2"/>
    <w:rsid w:val="0008440C"/>
    <w:rsid w:val="00091291"/>
    <w:rsid w:val="00096EBC"/>
    <w:rsid w:val="000B74EE"/>
    <w:rsid w:val="000D7354"/>
    <w:rsid w:val="000F26BB"/>
    <w:rsid w:val="000F6383"/>
    <w:rsid w:val="0013481B"/>
    <w:rsid w:val="0016355F"/>
    <w:rsid w:val="001647D1"/>
    <w:rsid w:val="0018704E"/>
    <w:rsid w:val="001B0EEA"/>
    <w:rsid w:val="001B6E38"/>
    <w:rsid w:val="001C32B8"/>
    <w:rsid w:val="001D71D3"/>
    <w:rsid w:val="001E3FFD"/>
    <w:rsid w:val="00201798"/>
    <w:rsid w:val="00202BD9"/>
    <w:rsid w:val="00207748"/>
    <w:rsid w:val="002148C6"/>
    <w:rsid w:val="00253F8A"/>
    <w:rsid w:val="00273D85"/>
    <w:rsid w:val="002C1C73"/>
    <w:rsid w:val="002C2A53"/>
    <w:rsid w:val="002C4370"/>
    <w:rsid w:val="002D2AE6"/>
    <w:rsid w:val="002D51CE"/>
    <w:rsid w:val="002E7C50"/>
    <w:rsid w:val="002F38BB"/>
    <w:rsid w:val="00303EE9"/>
    <w:rsid w:val="00327680"/>
    <w:rsid w:val="00391BD0"/>
    <w:rsid w:val="003966D1"/>
    <w:rsid w:val="003A5511"/>
    <w:rsid w:val="003E2FFD"/>
    <w:rsid w:val="004060D6"/>
    <w:rsid w:val="00455074"/>
    <w:rsid w:val="00462458"/>
    <w:rsid w:val="004765A9"/>
    <w:rsid w:val="0048430B"/>
    <w:rsid w:val="004977C9"/>
    <w:rsid w:val="004E3901"/>
    <w:rsid w:val="004F39DC"/>
    <w:rsid w:val="005147DB"/>
    <w:rsid w:val="00535AD6"/>
    <w:rsid w:val="00554F39"/>
    <w:rsid w:val="00580948"/>
    <w:rsid w:val="00583B3B"/>
    <w:rsid w:val="005F3716"/>
    <w:rsid w:val="005F49A3"/>
    <w:rsid w:val="00622939"/>
    <w:rsid w:val="00633B0E"/>
    <w:rsid w:val="00667ED4"/>
    <w:rsid w:val="00674DE5"/>
    <w:rsid w:val="006A2869"/>
    <w:rsid w:val="006A6FF1"/>
    <w:rsid w:val="006B2E07"/>
    <w:rsid w:val="006C4E6C"/>
    <w:rsid w:val="007B35A0"/>
    <w:rsid w:val="008034FC"/>
    <w:rsid w:val="008402D1"/>
    <w:rsid w:val="00850553"/>
    <w:rsid w:val="00870663"/>
    <w:rsid w:val="008B57B5"/>
    <w:rsid w:val="00951B96"/>
    <w:rsid w:val="009723C0"/>
    <w:rsid w:val="00985762"/>
    <w:rsid w:val="009A03E5"/>
    <w:rsid w:val="009B6339"/>
    <w:rsid w:val="009C2C7E"/>
    <w:rsid w:val="009C6307"/>
    <w:rsid w:val="009D0D89"/>
    <w:rsid w:val="009E2208"/>
    <w:rsid w:val="00A14798"/>
    <w:rsid w:val="00A15F43"/>
    <w:rsid w:val="00A507F9"/>
    <w:rsid w:val="00A527FC"/>
    <w:rsid w:val="00A55643"/>
    <w:rsid w:val="00A80593"/>
    <w:rsid w:val="00AC0C76"/>
    <w:rsid w:val="00B4169D"/>
    <w:rsid w:val="00B46D39"/>
    <w:rsid w:val="00B571ED"/>
    <w:rsid w:val="00B73356"/>
    <w:rsid w:val="00B75303"/>
    <w:rsid w:val="00B75FF6"/>
    <w:rsid w:val="00B814F6"/>
    <w:rsid w:val="00B84E38"/>
    <w:rsid w:val="00B9792C"/>
    <w:rsid w:val="00BA5BD0"/>
    <w:rsid w:val="00BC3950"/>
    <w:rsid w:val="00BC776B"/>
    <w:rsid w:val="00BE546C"/>
    <w:rsid w:val="00BF28B5"/>
    <w:rsid w:val="00BF57E1"/>
    <w:rsid w:val="00C04A23"/>
    <w:rsid w:val="00C31EDF"/>
    <w:rsid w:val="00C41714"/>
    <w:rsid w:val="00C92FEF"/>
    <w:rsid w:val="00CB5644"/>
    <w:rsid w:val="00CC739C"/>
    <w:rsid w:val="00CE36D3"/>
    <w:rsid w:val="00CE4EA9"/>
    <w:rsid w:val="00CE7613"/>
    <w:rsid w:val="00CF55C2"/>
    <w:rsid w:val="00D2159A"/>
    <w:rsid w:val="00D34179"/>
    <w:rsid w:val="00D70D81"/>
    <w:rsid w:val="00DE02C5"/>
    <w:rsid w:val="00E451A6"/>
    <w:rsid w:val="00E532A6"/>
    <w:rsid w:val="00E70F37"/>
    <w:rsid w:val="00E7530F"/>
    <w:rsid w:val="00E918E7"/>
    <w:rsid w:val="00E94DA1"/>
    <w:rsid w:val="00EB1233"/>
    <w:rsid w:val="00ED40ED"/>
    <w:rsid w:val="00EF16EA"/>
    <w:rsid w:val="00F47BF8"/>
    <w:rsid w:val="00F536D0"/>
    <w:rsid w:val="00F7060E"/>
    <w:rsid w:val="00FA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A4EF0"/>
  <w15:chartTrackingRefBased/>
  <w15:docId w15:val="{26921834-87F1-844D-A73E-958D8B76C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outh</dc:creator>
  <cp:keywords/>
  <dc:description/>
  <cp:lastModifiedBy>Katherine South</cp:lastModifiedBy>
  <cp:revision>4</cp:revision>
  <dcterms:created xsi:type="dcterms:W3CDTF">2022-10-23T14:38:00Z</dcterms:created>
  <dcterms:modified xsi:type="dcterms:W3CDTF">2022-10-23T22:13:00Z</dcterms:modified>
</cp:coreProperties>
</file>